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7940" w:type="dxa"/>
        <w:tblInd w:w="118" w:type="dxa"/>
        <w:tblLook w:val="04A0" w:firstRow="1" w:lastRow="0" w:firstColumn="1" w:lastColumn="0" w:noHBand="0" w:noVBand="1"/>
      </w:tblPr>
      <w:tblGrid>
        <w:gridCol w:w="437"/>
        <w:gridCol w:w="1700"/>
        <w:gridCol w:w="1169"/>
        <w:gridCol w:w="886"/>
        <w:gridCol w:w="1349"/>
        <w:gridCol w:w="881"/>
        <w:gridCol w:w="1010"/>
        <w:gridCol w:w="1046"/>
        <w:gridCol w:w="851"/>
        <w:gridCol w:w="846"/>
        <w:gridCol w:w="867"/>
        <w:gridCol w:w="1056"/>
        <w:gridCol w:w="2013"/>
        <w:gridCol w:w="1365"/>
        <w:gridCol w:w="1488"/>
        <w:gridCol w:w="976"/>
      </w:tblGrid>
      <w:tr w:rsidR="00000D11" w:rsidRPr="00000D11" w14:paraId="05A79748" w14:textId="77777777" w:rsidTr="00000D11">
        <w:trPr>
          <w:trHeight w:val="70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2A071AA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bookmarkStart w:id="0" w:name="RANGE!A2:P17"/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No</w:t>
            </w:r>
            <w:bookmarkEnd w:id="0"/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6D95471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First author, year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2D5047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Country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1190B3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Region of Africa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08D1245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Population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5A6BD6C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Study design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761B5A7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 xml:space="preserve">Age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26AA70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proofErr w:type="gramStart"/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Control  group</w:t>
            </w:r>
            <w:proofErr w:type="gramEnd"/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2097887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Sex % of female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705C43C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Sample size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EA0383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 xml:space="preserve">No of CKD patients 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0399DF5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Prevalence (95% CI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4118DC8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Disease definition or diagnosis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71D0E01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Equation used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7530A86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Biomarker use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66B9EC3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b/>
                <w:bCs/>
                <w:sz w:val="18"/>
                <w:szCs w:val="18"/>
                <w:lang w:val="en-UG" w:eastAsia="en-UG"/>
              </w:rPr>
              <w:t>Follow up</w:t>
            </w:r>
          </w:p>
        </w:tc>
      </w:tr>
      <w:tr w:rsidR="00000D11" w:rsidRPr="00000D11" w14:paraId="05903DFF" w14:textId="77777777" w:rsidTr="00000D11">
        <w:trPr>
          <w:trHeight w:val="1310"/>
        </w:trPr>
        <w:tc>
          <w:tcPr>
            <w:tcW w:w="3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3597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AF1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Diack 20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4AD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Burkina Faso, Côte d’Ivoire, Burundi, Senegal, Mali and Camero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F8F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Western and Eastern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21A0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0 to 18 yrs treated with TDF containing regimens for at least 1.5 year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CDB1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Cross section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518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Median </w:t>
            </w:r>
            <w:proofErr w:type="gram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.5  IQR</w:t>
            </w:r>
            <w:proofErr w:type="gram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(14 to 16.8 )yea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9B2C8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723B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71788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E649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4F64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.1% (2-7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C9D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 30- 6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AC6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009 Schwartz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28B7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erum Creatinine measured by enzymatic metho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E0A5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3726E1DE" w14:textId="77777777" w:rsidTr="00000D11">
        <w:trPr>
          <w:trHeight w:val="108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7198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461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kulu 2019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98A3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Democratic Republic of Congo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9349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entral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3EE1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treated with non-renal toxic drugs followed in the HIV clinics. 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26CC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5035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an age in years 11.6 +/-4.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EC92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Yes (HIV-from the general population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8744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1.1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92B9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01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8F43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2BED3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6.5% (4-9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F9B6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eGFR &lt;6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078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chwartz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F8D9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erum Creatinine measured by enzymatic metho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8126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3B5D3C2A" w14:textId="77777777" w:rsidTr="00000D11">
        <w:trPr>
          <w:trHeight w:val="85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3E36D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8CE6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Tadesse 2019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2036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thiopi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A628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aster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F80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Perinatally HIV infected on ART</w:t>
            </w:r>
            <w:proofErr w:type="gram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&gt;  6</w:t>
            </w:r>
            <w:proofErr w:type="gram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month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1678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ohort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6BC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dian 12 years (IQR 8-14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8BBA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3EF2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6.6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9895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78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601CD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0EB4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0.8% (0.2-1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10B8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 60-90 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D2D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MDRD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AAD2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erum Creatinine 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0759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6 monthly follow up</w:t>
            </w:r>
          </w:p>
        </w:tc>
      </w:tr>
      <w:tr w:rsidR="00000D11" w:rsidRPr="00000D11" w14:paraId="50008824" w14:textId="77777777" w:rsidTr="00000D11">
        <w:trPr>
          <w:trHeight w:val="85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9E43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B3F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Frigati 2019 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A295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 Afric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FAD3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4F7F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Perinatally infected on ART for more than 6 month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88DA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FF75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 to 14 years with mean 12 years SD 1.7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C2F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Yes (HIV-matched on age, ancestry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1544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7.7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AD36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8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CE55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6388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.3% (1.1-4.4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86A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&lt;90 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BF4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odified Schwartz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42EB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erum Creatinine measured by enzymatic metho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0B1C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64C93BE6" w14:textId="77777777" w:rsidTr="00000D11">
        <w:trPr>
          <w:trHeight w:val="140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3A20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C7F7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ashingaidze-Mano, 2020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2377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Zimbabw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7B90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729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ON TDF regimen for &gt;6 month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13A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F7B2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dian 15 (IQR 13-16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7BA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9AD5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4.9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C728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98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238D3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ACEB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5.9% (29-43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8468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&lt;90 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7586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chwartz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8393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erum and urine creatinine measured using the modified Jaffe method.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706B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36176B85" w14:textId="77777777" w:rsidTr="00000D11">
        <w:trPr>
          <w:trHeight w:val="7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C0D9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1F39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Frederick 20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AA88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Tanzan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C6C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aster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A105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Both ART naïve and experienced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2CFF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0630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0 to 14 yea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42E4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13E9B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4.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B72BD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87E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9B6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2.1% (13.9-32.3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AD8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CR &gt;30mg/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022D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4E74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399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2B77EA2B" w14:textId="77777777" w:rsidTr="00000D11">
        <w:trPr>
          <w:trHeight w:val="700"/>
        </w:trPr>
        <w:tc>
          <w:tcPr>
            <w:tcW w:w="3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903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DE2C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Frigati 20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1C0B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 Afri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E15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6F7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On ART for more than 6 month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01BA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22BE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 to 14 yea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A893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Yes (HIV negative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F673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8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49C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4E3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2AF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8.4% (6.1-11.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B1C8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CR &gt;30mg/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D4C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309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erum </w:t>
            </w:r>
            <w:proofErr w:type="spell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ne</w:t>
            </w:r>
            <w:proofErr w:type="spell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measured by enzymatic metho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BC5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54B41678" w14:textId="77777777" w:rsidTr="00000D11">
        <w:trPr>
          <w:trHeight w:val="131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37E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8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9EC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Iduoriyekemwen, 2013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B5C0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igeri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5B48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Western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ABBC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RT experienced YPLHIV attending ART clinic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0E4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A2C2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2 to 17 years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CD22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5D61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0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05B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34A6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247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6.7% (2-48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97A3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Proteinuria 1+ OR microalbuminuria of ≥20 mg OR eGFR &lt;6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1B62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chwartz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651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erum creatinin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3C6F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0F221E17" w14:textId="77777777" w:rsidTr="00000D11">
        <w:trPr>
          <w:trHeight w:val="70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CA4B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36AC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Okafor 2016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40B5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outh </w:t>
            </w:r>
            <w:proofErr w:type="spell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</w:t>
            </w:r>
            <w:proofErr w:type="spell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Nigeri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4DC0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Western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9F24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RT naïve presenting to ART clinic for first time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1542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74B3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18 to 29 years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E5DE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4E1E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8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B07E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6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9F59D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06EA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3.1% (43-6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29E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 &lt;60 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C812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odification of Diet in Renal disease (MDRD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978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B9C9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013F2C64" w14:textId="77777777" w:rsidTr="00000D11">
        <w:trPr>
          <w:trHeight w:val="560"/>
        </w:trPr>
        <w:tc>
          <w:tcPr>
            <w:tcW w:w="39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90504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lastRenderedPageBreak/>
              <w:t>10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227D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Drak, 2021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E740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Zimbabw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5C4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D1C0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RT naïve presenting to ART clinic for first time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88CB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AF21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dian 14.3 years (14.1 -14.5)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548C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4A7A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5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134A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8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C8803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A32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3.1% (9-17.6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9EC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GFR&lt;9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249A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proofErr w:type="gram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Full  age</w:t>
            </w:r>
            <w:proofErr w:type="gram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spectrum formula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0743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664A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1E32A0AF" w14:textId="77777777" w:rsidTr="00000D11">
        <w:trPr>
          <w:trHeight w:val="600"/>
        </w:trPr>
        <w:tc>
          <w:tcPr>
            <w:tcW w:w="39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9698C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6FB05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CD82E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9F4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15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FF574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C3717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E4D10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34AC1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BA324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71AA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09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50DE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3C724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7.2% (4-11.4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7EF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Proteinuria of 1+ on dipstick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320E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F15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C79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2D0792BB" w14:textId="77777777" w:rsidTr="00000D11">
        <w:trPr>
          <w:trHeight w:val="520"/>
        </w:trPr>
        <w:tc>
          <w:tcPr>
            <w:tcW w:w="39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B0F3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1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3D9A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Zimba 2015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163E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Zambi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2BAB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2970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HIV infected 18 months to 16 years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82A5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A31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an 9.3 years (3.84)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8B93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438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0.2%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B66E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09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553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DF8D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.8% (1.7-7.4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0880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&lt;6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582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Schwartz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2AC8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9C0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mentioned</w:t>
            </w:r>
          </w:p>
        </w:tc>
      </w:tr>
      <w:tr w:rsidR="00000D11" w:rsidRPr="00000D11" w14:paraId="33023562" w14:textId="77777777" w:rsidTr="00000D11">
        <w:trPr>
          <w:trHeight w:val="470"/>
        </w:trPr>
        <w:tc>
          <w:tcPr>
            <w:tcW w:w="39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94D00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FC4F1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72FCF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EB6B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15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946C6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0FE17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4A877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3B171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F2267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BF1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09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815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2D814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8.1% (4.8-12.7%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447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Proteinuria of 1+ on dipstick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805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Not applicable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6428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3F6D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mentioned</w:t>
            </w:r>
          </w:p>
        </w:tc>
      </w:tr>
      <w:tr w:rsidR="00000D11" w:rsidRPr="00000D11" w14:paraId="6EFEB0EA" w14:textId="77777777" w:rsidTr="00000D11">
        <w:trPr>
          <w:trHeight w:val="290"/>
        </w:trPr>
        <w:tc>
          <w:tcPr>
            <w:tcW w:w="3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B3C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2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09C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osten 2015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D019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Tanzani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3DA9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astern</w:t>
            </w:r>
          </w:p>
        </w:tc>
        <w:tc>
          <w:tcPr>
            <w:tcW w:w="15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4FA8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HIV infected 0 to 17 years. 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B6DE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2EEA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ean 10 years (4-18)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9A8E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1568C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4.8%</w:t>
            </w:r>
          </w:p>
        </w:tc>
        <w:tc>
          <w:tcPr>
            <w:tcW w:w="8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20E48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30</w:t>
            </w:r>
          </w:p>
        </w:tc>
        <w:tc>
          <w:tcPr>
            <w:tcW w:w="8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A965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95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5FAD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8.8% (23.9-3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F52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icro</w:t>
            </w:r>
          </w:p>
        </w:tc>
        <w:tc>
          <w:tcPr>
            <w:tcW w:w="13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0C1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DC59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DEE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One month apart</w:t>
            </w:r>
          </w:p>
        </w:tc>
      </w:tr>
      <w:tr w:rsidR="00000D11" w:rsidRPr="00000D11" w14:paraId="37CBF2EE" w14:textId="77777777" w:rsidTr="00000D11">
        <w:trPr>
          <w:trHeight w:val="470"/>
        </w:trPr>
        <w:tc>
          <w:tcPr>
            <w:tcW w:w="3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5EF2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4933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196D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40CA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1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6EB3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B6B5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0A1F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292F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DE35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6EB2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8F92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A7AD3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6B29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lbuminuria 20 -200 mg/L</w:t>
            </w:r>
          </w:p>
        </w:tc>
        <w:tc>
          <w:tcPr>
            <w:tcW w:w="13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E1EB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9CAE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 </w:t>
            </w:r>
          </w:p>
        </w:tc>
        <w:tc>
          <w:tcPr>
            <w:tcW w:w="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3AF62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</w:p>
        </w:tc>
      </w:tr>
      <w:tr w:rsidR="00000D11" w:rsidRPr="00000D11" w14:paraId="605FC105" w14:textId="77777777" w:rsidTr="00000D11">
        <w:trPr>
          <w:trHeight w:val="52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3745F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4272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proofErr w:type="spell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Bagoloire</w:t>
            </w:r>
            <w:proofErr w:type="spell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2023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817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Ugand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6EB8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aster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67B8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HIV infected on A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DA994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942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0-17 yea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403C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187B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0.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0479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D946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A2A79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0.2 (6.8-15.2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C27D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eGFR&lt;6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52A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mentione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D7C28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E50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08B24B1B" w14:textId="77777777" w:rsidTr="00000D11">
        <w:trPr>
          <w:trHeight w:val="47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B78E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A9B2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proofErr w:type="spell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Areprekumor</w:t>
            </w:r>
            <w:proofErr w:type="spell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20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EF57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igeri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BCF5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Wester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1E4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 to 18 years on A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F917D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oss sectiona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D406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 to 18 yea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948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6107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0.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1CC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643A8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E4870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8.1 (17.5-40.8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EAAB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Microalbuminuria 20-200mg/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973C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6AF0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t applicab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EF19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ingle</w:t>
            </w:r>
          </w:p>
        </w:tc>
      </w:tr>
      <w:tr w:rsidR="00000D11" w:rsidRPr="00000D11" w14:paraId="1C0F4A06" w14:textId="77777777" w:rsidTr="00000D11">
        <w:trPr>
          <w:trHeight w:val="52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8070D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590F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Byers, 20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C7E66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Zimbabw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9E2C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Souther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CB577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ART naïve presenting to ART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A8EA5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ohor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EFF71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2-17 yea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A9865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54EC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55.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B29D1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2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FF962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F293A" w14:textId="77777777" w:rsidR="00000D11" w:rsidRPr="00000D11" w:rsidRDefault="00000D11" w:rsidP="00000D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3.8 (1.8-6.8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D686A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GFR&lt;90ml/min/1.73m</w:t>
            </w:r>
            <w:r w:rsidRPr="00000D11">
              <w:rPr>
                <w:rFonts w:eastAsia="Times New Roman"/>
                <w:sz w:val="18"/>
                <w:szCs w:val="18"/>
                <w:vertAlign w:val="superscript"/>
                <w:lang w:val="en-UG" w:eastAsia="en-UG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9C4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proofErr w:type="gramStart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Full  age</w:t>
            </w:r>
            <w:proofErr w:type="gramEnd"/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 xml:space="preserve"> spectrum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12C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Creatin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1EE0" w14:textId="77777777" w:rsidR="00000D11" w:rsidRPr="00000D11" w:rsidRDefault="00000D11" w:rsidP="00000D1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G" w:eastAsia="en-UG"/>
              </w:rPr>
            </w:pPr>
            <w:r w:rsidRPr="00000D11">
              <w:rPr>
                <w:rFonts w:eastAsia="Times New Roman"/>
                <w:sz w:val="18"/>
                <w:szCs w:val="18"/>
                <w:lang w:val="en-UG" w:eastAsia="en-UG"/>
              </w:rPr>
              <w:t>4 years</w:t>
            </w:r>
          </w:p>
        </w:tc>
      </w:tr>
    </w:tbl>
    <w:p w14:paraId="1521EF1A" w14:textId="77777777" w:rsidR="00FA39B3" w:rsidRDefault="00FA39B3"/>
    <w:sectPr w:rsidR="00FA39B3" w:rsidSect="00000D11">
      <w:pgSz w:w="16838" w:h="11906" w:orient="landscape"/>
      <w:pgMar w:top="680" w:right="284" w:bottom="397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0D11"/>
    <w:rsid w:val="00000D11"/>
    <w:rsid w:val="000A257A"/>
    <w:rsid w:val="002B54E8"/>
    <w:rsid w:val="00AA4328"/>
    <w:rsid w:val="00B2125A"/>
    <w:rsid w:val="00BE7382"/>
    <w:rsid w:val="00FA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5C77"/>
  <w15:chartTrackingRefBased/>
  <w15:docId w15:val="{03D46A5F-104A-4874-AC8D-E7B0D135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D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D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D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D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D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D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D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D1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D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D11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D11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D11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D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D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D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D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D1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D1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D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D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D1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D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D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D1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52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Nasuuna</dc:creator>
  <cp:keywords/>
  <dc:description/>
  <cp:lastModifiedBy>Esther Nasuuna</cp:lastModifiedBy>
  <cp:revision>2</cp:revision>
  <dcterms:created xsi:type="dcterms:W3CDTF">2024-07-29T10:22:00Z</dcterms:created>
  <dcterms:modified xsi:type="dcterms:W3CDTF">2024-07-29T10:22:00Z</dcterms:modified>
</cp:coreProperties>
</file>